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4F0AC" w14:textId="7F89FA10" w:rsidR="00626180" w:rsidRPr="002A7110" w:rsidRDefault="00D91153" w:rsidP="00626180">
      <w:pPr>
        <w:spacing w:line="360" w:lineRule="auto"/>
        <w:rPr>
          <w:rFonts w:ascii="Times New Roman" w:hAnsi="Times New Roman"/>
        </w:rPr>
      </w:pPr>
      <w:bookmarkStart w:id="0" w:name="_Toc22744097"/>
      <w:r>
        <w:rPr>
          <w:rFonts w:ascii="Times New Roman" w:hAnsi="Times New Roman"/>
        </w:rPr>
        <w:t xml:space="preserve">Multimedia Appendix 5. </w:t>
      </w:r>
      <w:r w:rsidR="00626180" w:rsidRPr="002A7110">
        <w:rPr>
          <w:rFonts w:ascii="Times New Roman" w:hAnsi="Times New Roman"/>
        </w:rPr>
        <w:t xml:space="preserve">Correct helmet use: adjusted odds ratios </w:t>
      </w:r>
      <w:r w:rsidR="00626180">
        <w:rPr>
          <w:rFonts w:ascii="Times New Roman" w:hAnsi="Times New Roman"/>
        </w:rPr>
        <w:t>(</w:t>
      </w:r>
      <w:proofErr w:type="spellStart"/>
      <w:r w:rsidR="00626180" w:rsidRPr="002A7110">
        <w:rPr>
          <w:rFonts w:ascii="Times New Roman" w:hAnsi="Times New Roman"/>
        </w:rPr>
        <w:t>aOR</w:t>
      </w:r>
      <w:proofErr w:type="spellEnd"/>
      <w:r w:rsidR="00626180">
        <w:rPr>
          <w:rFonts w:ascii="Times New Roman" w:hAnsi="Times New Roman"/>
        </w:rPr>
        <w:t>)</w:t>
      </w:r>
      <w:r w:rsidR="00626180" w:rsidRPr="002A7110">
        <w:rPr>
          <w:rFonts w:ascii="Times New Roman" w:hAnsi="Times New Roman"/>
        </w:rPr>
        <w:t xml:space="preserve"> and 95% confidence intervals (CI) by round and method of data collection</w:t>
      </w:r>
      <w:bookmarkEnd w:id="0"/>
      <w:r w:rsidR="00626180" w:rsidRPr="002A7110">
        <w:rPr>
          <w:rFonts w:ascii="Times New Roman" w:hAnsi="Times New Roman"/>
        </w:rPr>
        <w:t>.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160"/>
        <w:gridCol w:w="1800"/>
        <w:gridCol w:w="1800"/>
        <w:gridCol w:w="1800"/>
        <w:gridCol w:w="1800"/>
      </w:tblGrid>
      <w:tr w:rsidR="00626180" w:rsidRPr="00EB6641" w14:paraId="39EFEF5A" w14:textId="77777777" w:rsidTr="002432E2">
        <w:tc>
          <w:tcPr>
            <w:tcW w:w="2160" w:type="dxa"/>
            <w:shd w:val="clear" w:color="auto" w:fill="auto"/>
            <w:vAlign w:val="center"/>
          </w:tcPr>
          <w:p w14:paraId="71B1BA4B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bookmarkStart w:id="1" w:name="OLE_LINK1"/>
            <w:r w:rsidRPr="00EB6641">
              <w:rPr>
                <w:rFonts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800" w:type="dxa"/>
            <w:shd w:val="clear" w:color="auto" w:fill="auto"/>
          </w:tcPr>
          <w:p w14:paraId="4A44B7D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Winter</w:t>
            </w:r>
          </w:p>
        </w:tc>
        <w:tc>
          <w:tcPr>
            <w:tcW w:w="1800" w:type="dxa"/>
            <w:shd w:val="clear" w:color="auto" w:fill="auto"/>
          </w:tcPr>
          <w:p w14:paraId="494DC93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Winter</w:t>
            </w:r>
          </w:p>
        </w:tc>
        <w:tc>
          <w:tcPr>
            <w:tcW w:w="1800" w:type="dxa"/>
            <w:shd w:val="clear" w:color="auto" w:fill="auto"/>
          </w:tcPr>
          <w:p w14:paraId="482C099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Summer</w:t>
            </w:r>
          </w:p>
        </w:tc>
        <w:tc>
          <w:tcPr>
            <w:tcW w:w="1800" w:type="dxa"/>
            <w:shd w:val="clear" w:color="auto" w:fill="auto"/>
          </w:tcPr>
          <w:p w14:paraId="5C7970F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Summer</w:t>
            </w:r>
          </w:p>
        </w:tc>
      </w:tr>
      <w:tr w:rsidR="00626180" w:rsidRPr="00EB6641" w14:paraId="48E00512" w14:textId="77777777" w:rsidTr="002432E2">
        <w:tc>
          <w:tcPr>
            <w:tcW w:w="2160" w:type="dxa"/>
            <w:shd w:val="clear" w:color="auto" w:fill="auto"/>
          </w:tcPr>
          <w:p w14:paraId="44BE22F1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14:paraId="4D4F49D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Paper</w:t>
            </w:r>
          </w:p>
        </w:tc>
        <w:tc>
          <w:tcPr>
            <w:tcW w:w="1800" w:type="dxa"/>
            <w:shd w:val="clear" w:color="auto" w:fill="auto"/>
          </w:tcPr>
          <w:p w14:paraId="75CFE80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EB6641">
              <w:rPr>
                <w:rFonts w:ascii="Times New Roman" w:hAnsi="Times New Roman"/>
              </w:rPr>
              <w:t>Digital</w:t>
            </w:r>
          </w:p>
        </w:tc>
        <w:tc>
          <w:tcPr>
            <w:tcW w:w="1800" w:type="dxa"/>
            <w:shd w:val="clear" w:color="auto" w:fill="auto"/>
          </w:tcPr>
          <w:p w14:paraId="4406816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Paper</w:t>
            </w:r>
          </w:p>
        </w:tc>
        <w:tc>
          <w:tcPr>
            <w:tcW w:w="1800" w:type="dxa"/>
            <w:shd w:val="clear" w:color="auto" w:fill="auto"/>
          </w:tcPr>
          <w:p w14:paraId="48A04E1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>Digital</w:t>
            </w:r>
          </w:p>
        </w:tc>
      </w:tr>
      <w:tr w:rsidR="00626180" w:rsidRPr="00EB6641" w14:paraId="6ACF3177" w14:textId="77777777" w:rsidTr="002432E2">
        <w:tc>
          <w:tcPr>
            <w:tcW w:w="2160" w:type="dxa"/>
            <w:shd w:val="clear" w:color="auto" w:fill="auto"/>
          </w:tcPr>
          <w:p w14:paraId="552F5908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</w:tcPr>
          <w:p w14:paraId="14776B6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B6641">
              <w:rPr>
                <w:rFonts w:ascii="Times New Roman" w:hAnsi="Times New Roman"/>
              </w:rPr>
              <w:t>aOR</w:t>
            </w:r>
            <w:proofErr w:type="spellEnd"/>
          </w:p>
          <w:p w14:paraId="44607D6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800" w:type="dxa"/>
            <w:shd w:val="clear" w:color="auto" w:fill="auto"/>
          </w:tcPr>
          <w:p w14:paraId="44B6AAB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B6641">
              <w:rPr>
                <w:rFonts w:ascii="Times New Roman" w:hAnsi="Times New Roman"/>
              </w:rPr>
              <w:t>aOR</w:t>
            </w:r>
            <w:proofErr w:type="spellEnd"/>
          </w:p>
          <w:p w14:paraId="2EC0C67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800" w:type="dxa"/>
            <w:shd w:val="clear" w:color="auto" w:fill="auto"/>
          </w:tcPr>
          <w:p w14:paraId="348B7B3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B6641">
              <w:rPr>
                <w:rFonts w:ascii="Times New Roman" w:hAnsi="Times New Roman"/>
              </w:rPr>
              <w:t>aOR</w:t>
            </w:r>
            <w:proofErr w:type="spellEnd"/>
          </w:p>
          <w:p w14:paraId="66036DC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 xml:space="preserve"> (95% CI)</w:t>
            </w:r>
          </w:p>
        </w:tc>
        <w:tc>
          <w:tcPr>
            <w:tcW w:w="1800" w:type="dxa"/>
            <w:shd w:val="clear" w:color="auto" w:fill="auto"/>
          </w:tcPr>
          <w:p w14:paraId="2C9697D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EB6641">
              <w:rPr>
                <w:rFonts w:ascii="Times New Roman" w:hAnsi="Times New Roman"/>
              </w:rPr>
              <w:t>aOR</w:t>
            </w:r>
            <w:proofErr w:type="spellEnd"/>
          </w:p>
          <w:p w14:paraId="284B462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</w:rPr>
              <w:t xml:space="preserve"> (95% CI)</w:t>
            </w:r>
          </w:p>
        </w:tc>
      </w:tr>
      <w:tr w:rsidR="00626180" w:rsidRPr="00EB6641" w14:paraId="299C83CD" w14:textId="77777777" w:rsidTr="002432E2">
        <w:tc>
          <w:tcPr>
            <w:tcW w:w="2160" w:type="dxa"/>
            <w:shd w:val="clear" w:color="auto" w:fill="auto"/>
          </w:tcPr>
          <w:p w14:paraId="29A98044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66AA890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37584AC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5138AD3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659444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626180" w:rsidRPr="00EB6641" w14:paraId="6CE96B00" w14:textId="77777777" w:rsidTr="002432E2">
        <w:tc>
          <w:tcPr>
            <w:tcW w:w="2160" w:type="dxa"/>
            <w:shd w:val="clear" w:color="auto" w:fill="auto"/>
          </w:tcPr>
          <w:p w14:paraId="7479118E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/>
                <w:bCs/>
                <w:color w:val="000000"/>
              </w:rPr>
              <w:t>Occupant rol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A37CB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11F4ED6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7C4519C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bottom"/>
          </w:tcPr>
          <w:p w14:paraId="01F9F2E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626180" w:rsidRPr="00EB6641" w14:paraId="37BDE3F5" w14:textId="77777777" w:rsidTr="002432E2">
        <w:tc>
          <w:tcPr>
            <w:tcW w:w="2160" w:type="dxa"/>
            <w:shd w:val="clear" w:color="auto" w:fill="auto"/>
          </w:tcPr>
          <w:p w14:paraId="51BAD756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Driver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E3E43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4CB71A5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7AB8A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2A0A9CD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30749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1F6C34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AECB5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6BACFA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39580C87" w14:textId="77777777" w:rsidTr="002432E2">
        <w:tc>
          <w:tcPr>
            <w:tcW w:w="2160" w:type="dxa"/>
            <w:shd w:val="clear" w:color="auto" w:fill="auto"/>
          </w:tcPr>
          <w:p w14:paraId="0ADF0C1E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Passenger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E093C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004</w:t>
            </w:r>
          </w:p>
          <w:p w14:paraId="2791C13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003, 0.00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AEFE6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009</w:t>
            </w:r>
          </w:p>
          <w:p w14:paraId="5D61921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007, 0.01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2DBDA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002</w:t>
            </w:r>
          </w:p>
          <w:p w14:paraId="0CD1152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001, 0.00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24FAB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005</w:t>
            </w:r>
          </w:p>
          <w:p w14:paraId="41B434B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004, 0.008)</w:t>
            </w:r>
          </w:p>
        </w:tc>
      </w:tr>
      <w:tr w:rsidR="00626180" w:rsidRPr="00EB6641" w14:paraId="2879D8FF" w14:textId="77777777" w:rsidTr="002432E2">
        <w:tc>
          <w:tcPr>
            <w:tcW w:w="2160" w:type="dxa"/>
            <w:shd w:val="clear" w:color="auto" w:fill="auto"/>
          </w:tcPr>
          <w:p w14:paraId="01E57708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B14152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C7CF35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090C7A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D47D9C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26180" w:rsidRPr="00EB6641" w14:paraId="757DC9D5" w14:textId="77777777" w:rsidTr="002432E2">
        <w:tc>
          <w:tcPr>
            <w:tcW w:w="2160" w:type="dxa"/>
            <w:shd w:val="clear" w:color="auto" w:fill="auto"/>
          </w:tcPr>
          <w:p w14:paraId="6586693B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/>
                <w:bCs/>
                <w:color w:val="000000"/>
              </w:rPr>
              <w:t>Occupant se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7FD7E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8B4A4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AC916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53FF8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626180" w:rsidRPr="00EB6641" w14:paraId="79893AD0" w14:textId="77777777" w:rsidTr="002432E2">
        <w:tc>
          <w:tcPr>
            <w:tcW w:w="2160" w:type="dxa"/>
            <w:shd w:val="clear" w:color="auto" w:fill="auto"/>
          </w:tcPr>
          <w:p w14:paraId="75B4E5A4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Femal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DAA8C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5A88EEC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3CE2A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4D0919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6D1A2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4921A8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1048E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2FCA28B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0D0696ED" w14:textId="77777777" w:rsidTr="002432E2">
        <w:tc>
          <w:tcPr>
            <w:tcW w:w="2160" w:type="dxa"/>
            <w:shd w:val="clear" w:color="auto" w:fill="auto"/>
          </w:tcPr>
          <w:p w14:paraId="20A23633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 xml:space="preserve">Male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06071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5</w:t>
            </w:r>
          </w:p>
          <w:p w14:paraId="244AB88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6, 0.8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96BFB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2</w:t>
            </w:r>
          </w:p>
          <w:p w14:paraId="6F463FD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3, 0.8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0C5CA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3</w:t>
            </w:r>
          </w:p>
          <w:p w14:paraId="764B06A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5, 0.6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74BE18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4</w:t>
            </w:r>
          </w:p>
          <w:p w14:paraId="7516F6C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6, 0.63)</w:t>
            </w:r>
          </w:p>
        </w:tc>
      </w:tr>
      <w:tr w:rsidR="00626180" w:rsidRPr="00EB6641" w14:paraId="2B6A8D9B" w14:textId="77777777" w:rsidTr="002432E2">
        <w:tc>
          <w:tcPr>
            <w:tcW w:w="2160" w:type="dxa"/>
            <w:shd w:val="clear" w:color="auto" w:fill="auto"/>
          </w:tcPr>
          <w:p w14:paraId="50D8B92B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54493D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2E97F0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2BBA93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457126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26180" w:rsidRPr="00EB6641" w14:paraId="74AF09D3" w14:textId="77777777" w:rsidTr="002432E2">
        <w:tc>
          <w:tcPr>
            <w:tcW w:w="2160" w:type="dxa"/>
            <w:shd w:val="clear" w:color="auto" w:fill="auto"/>
          </w:tcPr>
          <w:p w14:paraId="31C73B04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/>
                <w:bCs/>
                <w:color w:val="000000"/>
              </w:rPr>
              <w:t>Occupant ag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2FDBC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0F142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3859C4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C8FD6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626180" w:rsidRPr="00EB6641" w14:paraId="0D173EAB" w14:textId="77777777" w:rsidTr="002432E2">
        <w:tc>
          <w:tcPr>
            <w:tcW w:w="2160" w:type="dxa"/>
            <w:shd w:val="clear" w:color="auto" w:fill="auto"/>
          </w:tcPr>
          <w:p w14:paraId="7A18CB93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 xml:space="preserve">Less than 18 years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46C43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49E1FE3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E18EF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5135980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01634B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EF100B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B6053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67F3BFF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652DA594" w14:textId="77777777" w:rsidTr="002432E2">
        <w:tc>
          <w:tcPr>
            <w:tcW w:w="2160" w:type="dxa"/>
            <w:shd w:val="clear" w:color="auto" w:fill="auto"/>
          </w:tcPr>
          <w:p w14:paraId="4FCBEFDA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 xml:space="preserve">More than 18 years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BD4DD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.41</w:t>
            </w:r>
          </w:p>
          <w:p w14:paraId="4260348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5, 2.3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CC0FC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.83</w:t>
            </w:r>
          </w:p>
          <w:p w14:paraId="5287603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1.16, 2.8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8262D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2.59</w:t>
            </w:r>
          </w:p>
          <w:p w14:paraId="5B17860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1.10, 6.0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7EDC1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2.57</w:t>
            </w:r>
          </w:p>
          <w:p w14:paraId="0DCF4F9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1.48, 4.44)</w:t>
            </w:r>
          </w:p>
        </w:tc>
      </w:tr>
      <w:tr w:rsidR="00626180" w:rsidRPr="00EB6641" w14:paraId="198815C3" w14:textId="77777777" w:rsidTr="002432E2">
        <w:tc>
          <w:tcPr>
            <w:tcW w:w="2160" w:type="dxa"/>
            <w:shd w:val="clear" w:color="auto" w:fill="auto"/>
          </w:tcPr>
          <w:p w14:paraId="2336086B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AEDA8B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A6D748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41B496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5DC251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26180" w:rsidRPr="00EB6641" w14:paraId="28FC9B9B" w14:textId="77777777" w:rsidTr="002432E2">
        <w:tc>
          <w:tcPr>
            <w:tcW w:w="2160" w:type="dxa"/>
            <w:shd w:val="clear" w:color="auto" w:fill="auto"/>
          </w:tcPr>
          <w:p w14:paraId="14B7A00D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/>
                <w:bCs/>
                <w:color w:val="000000"/>
              </w:rPr>
              <w:t xml:space="preserve">Start Time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83CDC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279B72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7398E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BC971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626180" w:rsidRPr="00EB6641" w14:paraId="4BCF73C0" w14:textId="77777777" w:rsidTr="002432E2">
        <w:tc>
          <w:tcPr>
            <w:tcW w:w="2160" w:type="dxa"/>
            <w:shd w:val="clear" w:color="auto" w:fill="auto"/>
          </w:tcPr>
          <w:p w14:paraId="7DEA4BC4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07:3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069A2D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F9865F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8CDBD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AD9E36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F4BCC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EFB158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174CF5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9429EB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7DC2A8AD" w14:textId="77777777" w:rsidTr="002432E2">
        <w:tc>
          <w:tcPr>
            <w:tcW w:w="2160" w:type="dxa"/>
            <w:shd w:val="clear" w:color="auto" w:fill="auto"/>
          </w:tcPr>
          <w:p w14:paraId="70985919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10: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F9F17C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85</w:t>
            </w:r>
          </w:p>
          <w:p w14:paraId="3561204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8, 0.9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1F8FC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2</w:t>
            </w:r>
          </w:p>
          <w:p w14:paraId="57DC365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3, 1.0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61D680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9</w:t>
            </w:r>
          </w:p>
          <w:p w14:paraId="212D4FE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91, 1.0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260207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87</w:t>
            </w:r>
          </w:p>
          <w:p w14:paraId="1CC99E1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9, 0.95)</w:t>
            </w:r>
          </w:p>
        </w:tc>
      </w:tr>
      <w:tr w:rsidR="00626180" w:rsidRPr="00EB6641" w14:paraId="3A9DD845" w14:textId="77777777" w:rsidTr="002432E2">
        <w:tc>
          <w:tcPr>
            <w:tcW w:w="2160" w:type="dxa"/>
            <w:shd w:val="clear" w:color="auto" w:fill="auto"/>
          </w:tcPr>
          <w:p w14:paraId="2FCDEA43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12:3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9A0D81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1</w:t>
            </w:r>
          </w:p>
          <w:p w14:paraId="7A8EDCB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5, 0.7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B5798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6</w:t>
            </w:r>
          </w:p>
          <w:p w14:paraId="2E04C47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7, 1.0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F172C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3</w:t>
            </w:r>
          </w:p>
          <w:p w14:paraId="54CC1D1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7, 0.8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8415E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7</w:t>
            </w:r>
          </w:p>
          <w:p w14:paraId="27491B0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1, 0.85)</w:t>
            </w:r>
          </w:p>
        </w:tc>
      </w:tr>
      <w:tr w:rsidR="00626180" w:rsidRPr="00EB6641" w14:paraId="73D18C46" w14:textId="77777777" w:rsidTr="002432E2">
        <w:tc>
          <w:tcPr>
            <w:tcW w:w="2160" w:type="dxa"/>
            <w:shd w:val="clear" w:color="auto" w:fill="auto"/>
          </w:tcPr>
          <w:p w14:paraId="547E9FEA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15: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C9AD7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3</w:t>
            </w:r>
          </w:p>
          <w:p w14:paraId="0C10D02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7, 0.7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0E2FC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6</w:t>
            </w:r>
          </w:p>
          <w:p w14:paraId="474C97D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9, 0.8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069571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8</w:t>
            </w:r>
          </w:p>
          <w:p w14:paraId="443ED43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1, 0.8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960FB8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8</w:t>
            </w:r>
          </w:p>
          <w:p w14:paraId="589F56C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1, 0.86)</w:t>
            </w:r>
          </w:p>
        </w:tc>
      </w:tr>
      <w:tr w:rsidR="00626180" w:rsidRPr="00EB6641" w14:paraId="69149999" w14:textId="77777777" w:rsidTr="002432E2">
        <w:tc>
          <w:tcPr>
            <w:tcW w:w="2160" w:type="dxa"/>
            <w:shd w:val="clear" w:color="auto" w:fill="auto"/>
          </w:tcPr>
          <w:p w14:paraId="48FF5429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17:3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4C971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74</w:t>
            </w:r>
          </w:p>
          <w:p w14:paraId="434E14C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68, 0.8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8080B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86</w:t>
            </w:r>
          </w:p>
          <w:p w14:paraId="4DD7E06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8, 0.9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DC9828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81</w:t>
            </w:r>
          </w:p>
          <w:p w14:paraId="66A2239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74, 0.8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53CB6C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7</w:t>
            </w:r>
          </w:p>
          <w:p w14:paraId="353C65A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8, 1.06)</w:t>
            </w:r>
          </w:p>
        </w:tc>
      </w:tr>
      <w:tr w:rsidR="00626180" w:rsidRPr="00EB6641" w14:paraId="4259EE9F" w14:textId="77777777" w:rsidTr="002432E2">
        <w:tc>
          <w:tcPr>
            <w:tcW w:w="2160" w:type="dxa"/>
            <w:shd w:val="clear" w:color="auto" w:fill="auto"/>
          </w:tcPr>
          <w:p w14:paraId="56556BEE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261A722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F99790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DC543A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3C25C4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26180" w:rsidRPr="00EB6641" w14:paraId="38B3C76B" w14:textId="77777777" w:rsidTr="002432E2">
        <w:tc>
          <w:tcPr>
            <w:tcW w:w="2160" w:type="dxa"/>
            <w:shd w:val="clear" w:color="auto" w:fill="auto"/>
          </w:tcPr>
          <w:p w14:paraId="0F242EC5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/>
                <w:bCs/>
                <w:color w:val="000000"/>
              </w:rPr>
              <w:t>Day of week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22E95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5ED48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90AEBF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0B6F2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626180" w:rsidRPr="00EB6641" w14:paraId="65C93D30" w14:textId="77777777" w:rsidTr="002432E2">
        <w:tc>
          <w:tcPr>
            <w:tcW w:w="2160" w:type="dxa"/>
            <w:shd w:val="clear" w:color="auto" w:fill="auto"/>
          </w:tcPr>
          <w:p w14:paraId="63F619B4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Weekday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44F35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7375DF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21CAA2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00B8FA8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6EFA4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6383962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25771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1A55B9E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53350927" w14:textId="77777777" w:rsidTr="002432E2">
        <w:tc>
          <w:tcPr>
            <w:tcW w:w="2160" w:type="dxa"/>
            <w:shd w:val="clear" w:color="auto" w:fill="auto"/>
          </w:tcPr>
          <w:p w14:paraId="743D40B6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 xml:space="preserve">Weekend 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CE883F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1</w:t>
            </w:r>
          </w:p>
          <w:p w14:paraId="2F1CAD7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6, 0.9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37BAB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.10</w:t>
            </w:r>
          </w:p>
          <w:p w14:paraId="470314C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1.03, 1.1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414B3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91</w:t>
            </w:r>
          </w:p>
          <w:p w14:paraId="4FF07CC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82, 1.0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7EF2C9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.06</w:t>
            </w:r>
          </w:p>
          <w:p w14:paraId="0D8F72D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96, 1.18)</w:t>
            </w:r>
          </w:p>
        </w:tc>
      </w:tr>
      <w:tr w:rsidR="00626180" w:rsidRPr="00EB6641" w14:paraId="6D4CED40" w14:textId="77777777" w:rsidTr="002432E2">
        <w:tc>
          <w:tcPr>
            <w:tcW w:w="2160" w:type="dxa"/>
            <w:shd w:val="clear" w:color="auto" w:fill="auto"/>
          </w:tcPr>
          <w:p w14:paraId="34AD0AB7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D80D76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2D3C0B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09403F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1969076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26180" w:rsidRPr="00EB6641" w14:paraId="36E71DDF" w14:textId="77777777" w:rsidTr="002432E2">
        <w:tc>
          <w:tcPr>
            <w:tcW w:w="2160" w:type="dxa"/>
            <w:shd w:val="clear" w:color="auto" w:fill="auto"/>
          </w:tcPr>
          <w:p w14:paraId="3B36A85C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EB6641">
              <w:rPr>
                <w:rFonts w:ascii="Times New Roman" w:hAnsi="Times New Roman"/>
                <w:b/>
                <w:bCs/>
                <w:color w:val="000000"/>
              </w:rPr>
              <w:t>Location</w:t>
            </w:r>
            <w:r w:rsidRPr="00EB6641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3AE5B1D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E4EFA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C9E1D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8EA7DC0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626180" w:rsidRPr="00EB6641" w14:paraId="362BE384" w14:textId="77777777" w:rsidTr="002432E2">
        <w:tc>
          <w:tcPr>
            <w:tcW w:w="2160" w:type="dxa"/>
            <w:shd w:val="clear" w:color="auto" w:fill="auto"/>
          </w:tcPr>
          <w:p w14:paraId="5B71B5CC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Location 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583F6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3884582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35FFC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5AA2063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D5BAD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666E50F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2481F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1</w:t>
            </w:r>
          </w:p>
          <w:p w14:paraId="609B056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Ref)</w:t>
            </w:r>
          </w:p>
        </w:tc>
      </w:tr>
      <w:tr w:rsidR="00626180" w:rsidRPr="00EB6641" w14:paraId="102D9468" w14:textId="77777777" w:rsidTr="002432E2">
        <w:tc>
          <w:tcPr>
            <w:tcW w:w="2160" w:type="dxa"/>
            <w:shd w:val="clear" w:color="auto" w:fill="auto"/>
          </w:tcPr>
          <w:p w14:paraId="4CC40C47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Location 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17EB0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44</w:t>
            </w:r>
          </w:p>
          <w:p w14:paraId="689FCF8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 xml:space="preserve"> (0.40, 0.4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E8FDB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>0.55</w:t>
            </w:r>
          </w:p>
          <w:p w14:paraId="6659BAC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 xml:space="preserve"> (0.51, 0.6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60579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>0.74</w:t>
            </w:r>
          </w:p>
          <w:p w14:paraId="5A0C0A4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 xml:space="preserve"> (0.67, 0.8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F30CE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>0.93</w:t>
            </w:r>
          </w:p>
          <w:p w14:paraId="7942BBD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lastRenderedPageBreak/>
              <w:t xml:space="preserve"> (0.84, 1.02)</w:t>
            </w:r>
          </w:p>
        </w:tc>
      </w:tr>
      <w:tr w:rsidR="00626180" w:rsidRPr="00EB6641" w14:paraId="3E5B2CD0" w14:textId="77777777" w:rsidTr="002432E2">
        <w:tc>
          <w:tcPr>
            <w:tcW w:w="2160" w:type="dxa"/>
            <w:shd w:val="clear" w:color="auto" w:fill="auto"/>
          </w:tcPr>
          <w:p w14:paraId="3FA31726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lastRenderedPageBreak/>
              <w:t>Location 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BBDD9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39</w:t>
            </w:r>
          </w:p>
          <w:p w14:paraId="3830494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36, 0.4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7768B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60</w:t>
            </w:r>
          </w:p>
          <w:p w14:paraId="12F99C2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55, 0.6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E89CA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41</w:t>
            </w:r>
          </w:p>
          <w:p w14:paraId="52CE584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38, 0.4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1DA30A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3</w:t>
            </w:r>
          </w:p>
          <w:p w14:paraId="79048B26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9, 0.58)</w:t>
            </w:r>
          </w:p>
        </w:tc>
      </w:tr>
      <w:tr w:rsidR="00626180" w:rsidRPr="00EB6641" w14:paraId="175F9ECB" w14:textId="77777777" w:rsidTr="002432E2">
        <w:tc>
          <w:tcPr>
            <w:tcW w:w="2160" w:type="dxa"/>
            <w:shd w:val="clear" w:color="auto" w:fill="auto"/>
          </w:tcPr>
          <w:p w14:paraId="4AD2F2B7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Location 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B63771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27</w:t>
            </w:r>
          </w:p>
          <w:p w14:paraId="7E799F2C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25, 0.3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DC52DF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8</w:t>
            </w:r>
          </w:p>
          <w:p w14:paraId="11640078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53, 0.6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472ABB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32</w:t>
            </w:r>
          </w:p>
          <w:p w14:paraId="7E31BD07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29, 0.3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52DAEED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2</w:t>
            </w:r>
          </w:p>
          <w:p w14:paraId="549C9DD4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6, 0.58)</w:t>
            </w:r>
          </w:p>
        </w:tc>
      </w:tr>
      <w:tr w:rsidR="00626180" w:rsidRPr="00EB6641" w14:paraId="6792E1F0" w14:textId="77777777" w:rsidTr="002432E2">
        <w:tc>
          <w:tcPr>
            <w:tcW w:w="2160" w:type="dxa"/>
            <w:shd w:val="clear" w:color="auto" w:fill="auto"/>
          </w:tcPr>
          <w:p w14:paraId="4A5B7DE1" w14:textId="77777777" w:rsidR="00626180" w:rsidRPr="00EB6641" w:rsidRDefault="00626180" w:rsidP="002432E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B6641">
              <w:rPr>
                <w:rFonts w:ascii="Times New Roman" w:hAnsi="Times New Roman"/>
                <w:bCs/>
                <w:color w:val="000000"/>
              </w:rPr>
              <w:t>Location 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F8FA0E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3</w:t>
            </w:r>
          </w:p>
          <w:p w14:paraId="149DB25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9, 0.5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CFA9D9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26</w:t>
            </w:r>
          </w:p>
          <w:p w14:paraId="39B38F1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24, 0.2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8489F2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1</w:t>
            </w:r>
          </w:p>
          <w:p w14:paraId="4FACD723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47, 0.5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C64BD5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EB6641">
              <w:rPr>
                <w:rFonts w:ascii="Times New Roman" w:hAnsi="Times New Roman"/>
                <w:color w:val="000000"/>
              </w:rPr>
              <w:t>0.56</w:t>
            </w:r>
          </w:p>
          <w:p w14:paraId="3657F65B" w14:textId="77777777" w:rsidR="00626180" w:rsidRPr="00EB6641" w:rsidRDefault="00626180" w:rsidP="002432E2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EB6641">
              <w:rPr>
                <w:rFonts w:ascii="Times New Roman" w:hAnsi="Times New Roman"/>
                <w:color w:val="000000"/>
              </w:rPr>
              <w:t xml:space="preserve"> (0.51, 0.61)</w:t>
            </w:r>
          </w:p>
        </w:tc>
      </w:tr>
    </w:tbl>
    <w:bookmarkEnd w:id="1"/>
    <w:p w14:paraId="08F2AF13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  <w:proofErr w:type="spellStart"/>
      <w:r w:rsidRPr="002A7110">
        <w:rPr>
          <w:rFonts w:ascii="Times New Roman" w:hAnsi="Times New Roman"/>
          <w:sz w:val="20"/>
          <w:szCs w:val="20"/>
          <w:vertAlign w:val="superscript"/>
        </w:rPr>
        <w:t>a</w:t>
      </w:r>
      <w:r w:rsidRPr="002A7110">
        <w:rPr>
          <w:rFonts w:ascii="Times New Roman" w:hAnsi="Times New Roman"/>
          <w:sz w:val="20"/>
        </w:rPr>
        <w:t>Location</w:t>
      </w:r>
      <w:proofErr w:type="spellEnd"/>
      <w:r w:rsidRPr="002A7110">
        <w:rPr>
          <w:rFonts w:ascii="Times New Roman" w:hAnsi="Times New Roman"/>
          <w:sz w:val="20"/>
        </w:rPr>
        <w:t xml:space="preserve"> 1: Eastern Express Highway, Vikhroli; Location 2: </w:t>
      </w:r>
      <w:proofErr w:type="spellStart"/>
      <w:r w:rsidRPr="002A7110">
        <w:rPr>
          <w:rFonts w:ascii="Times New Roman" w:hAnsi="Times New Roman"/>
          <w:sz w:val="20"/>
        </w:rPr>
        <w:t>Jogeshwari</w:t>
      </w:r>
      <w:proofErr w:type="spellEnd"/>
      <w:r w:rsidRPr="002A7110">
        <w:rPr>
          <w:rFonts w:ascii="Times New Roman" w:hAnsi="Times New Roman"/>
          <w:sz w:val="20"/>
        </w:rPr>
        <w:t xml:space="preserve"> Vikhroli Link Road (JVLR); Location 3: General Arun Kumar Vaidya (GAKV) Road; Location 4: </w:t>
      </w:r>
      <w:proofErr w:type="spellStart"/>
      <w:r w:rsidRPr="002A7110">
        <w:rPr>
          <w:rFonts w:ascii="Times New Roman" w:hAnsi="Times New Roman"/>
          <w:sz w:val="20"/>
        </w:rPr>
        <w:t>Dadabhai</w:t>
      </w:r>
      <w:proofErr w:type="spellEnd"/>
      <w:r w:rsidRPr="002A7110">
        <w:rPr>
          <w:rFonts w:ascii="Times New Roman" w:hAnsi="Times New Roman"/>
          <w:sz w:val="20"/>
        </w:rPr>
        <w:t xml:space="preserve"> </w:t>
      </w:r>
      <w:proofErr w:type="spellStart"/>
      <w:r w:rsidRPr="002A7110">
        <w:rPr>
          <w:rFonts w:ascii="Times New Roman" w:hAnsi="Times New Roman"/>
          <w:sz w:val="20"/>
        </w:rPr>
        <w:t>Naoroji</w:t>
      </w:r>
      <w:proofErr w:type="spellEnd"/>
      <w:r w:rsidRPr="002A7110">
        <w:rPr>
          <w:rFonts w:ascii="Times New Roman" w:hAnsi="Times New Roman"/>
          <w:sz w:val="20"/>
        </w:rPr>
        <w:t xml:space="preserve"> Road; Location 5: Netaji Subash Chandra Bose Road</w:t>
      </w:r>
    </w:p>
    <w:p w14:paraId="61331B2E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00A6A528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141AA329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5CF21524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4E21E2BA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0503D73C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7F64CE38" w14:textId="77777777" w:rsidR="00626180" w:rsidRPr="002A7110" w:rsidRDefault="00626180" w:rsidP="00626180">
      <w:pPr>
        <w:spacing w:line="360" w:lineRule="auto"/>
        <w:rPr>
          <w:rFonts w:ascii="Times New Roman" w:hAnsi="Times New Roman"/>
        </w:rPr>
      </w:pPr>
    </w:p>
    <w:p w14:paraId="41A7B549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180"/>
    <w:rsid w:val="00177090"/>
    <w:rsid w:val="00626180"/>
    <w:rsid w:val="006B78A8"/>
    <w:rsid w:val="00D00EEA"/>
    <w:rsid w:val="00D9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629AB"/>
  <w15:chartTrackingRefBased/>
  <w15:docId w15:val="{7A09C951-53ED-4E5F-B482-4B94A50F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70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70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om Nicholls</cp:lastModifiedBy>
  <cp:revision>4</cp:revision>
  <dcterms:created xsi:type="dcterms:W3CDTF">2020-03-05T05:36:00Z</dcterms:created>
  <dcterms:modified xsi:type="dcterms:W3CDTF">2020-05-06T18:15:00Z</dcterms:modified>
</cp:coreProperties>
</file>